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480"/>
        <w:ind w:right="73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table 3. Information on the significant CpG sites and islands found for (MUFA+PUFA)/SFA.</w:t>
      </w:r>
    </w:p>
    <w:tbl>
      <w:tblPr>
        <w:tblW w:w="114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992"/>
        <w:gridCol w:w="4111"/>
        <w:gridCol w:w="992"/>
        <w:gridCol w:w="1276"/>
        <w:gridCol w:w="1417"/>
        <w:gridCol w:w="1134"/>
      </w:tblGrid>
      <w:tr>
        <w:trPr>
          <w:trHeight w:val="9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ntrez Gene I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probe/isla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(hg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L class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closest TSS (hg1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efficient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justed p-value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74" w:hRule="exac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RPL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85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214575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145764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095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O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6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48067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807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0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CED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7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28228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217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0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N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122744257_12274548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122744093_122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54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745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0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E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31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27836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27844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5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DH3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195523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5520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5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YLK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8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46782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6782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5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BP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86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89641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6417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5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GK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137530917_13753262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137530976_1375325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75316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5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TTI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6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4421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4205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6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NA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426238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623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9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B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7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162272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2272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976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NASEH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2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3_HCshore:51483454_5148483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3_ICshore:51483585_51484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4838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976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148936414_14893747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148936437_148937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89367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0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LRP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6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54327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327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0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OLGA8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37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:232553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255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0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HS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7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720209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20501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1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RAK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4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44153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527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1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CN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1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0_IC:5406346_54073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06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1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20orf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8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2250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2500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2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60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662051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289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1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5274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2746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RI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:105953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59535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NG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42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:471379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1379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MA3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9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524788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479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RT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91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30132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0123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LEC1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78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:101618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632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A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322882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288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JC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40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6224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2243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PP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6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21498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498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O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3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29624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96247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2RX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:213695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369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116659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6587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L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81179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1178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3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9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26659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6599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RTCA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01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5145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51458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AOV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00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1_IC:69467820_694700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4691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20orf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6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HCshore:31070089_31072961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ICshore:31070018_310728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0712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NAPC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5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_HCshore:79848377_7985029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_ICshore:79848338_798506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49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JC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9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1_HCshore:34863559_3486443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1_ICshore:34863510_348644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8637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AIC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0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57301267_5730340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57300926_57304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3019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D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8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_HCshore:40986464_4098809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_ICshore:40986173_40988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9873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PPR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_IC:99729435_99730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97298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THF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64854178_6485531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64853221_64855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8547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D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6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_HCshore:67906650_6790761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_ICshore:67906652_67907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9072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EM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32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HCshore:694282_69656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ICshore:694282_6971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5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ST1H4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6_IC:26246750_26247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2472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IM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66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1659527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5953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66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BCB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871093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7105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6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7025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025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1orf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27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6265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62654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L22R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3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:1374949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74947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25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88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HCshore:140683137_14068422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ICshore:140683010_140684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6836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Z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8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93608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3609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2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:319485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9498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MRT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85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9758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769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INS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6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857234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722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0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CUN1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1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82697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26983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A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2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735867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35878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RI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4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67073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0729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O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51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126101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61023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O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2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54670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671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R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90497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0493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BTB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476006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600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6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447315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47319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ABRB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27159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184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S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18932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94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EM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1042209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2211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2V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56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805819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05819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CT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29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63414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4139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HRF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54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HCshore:6411902_641448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ICshore:6411820_64143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13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TU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3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HCshore:51606951_51608203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ICshore:51607029_51608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6116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UP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89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HCshore:150067237_15006791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ICshore:150067214_1500679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00676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DH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:246448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644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C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20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251643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1649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19orf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9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113483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348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10orf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76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859337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9335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H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3945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445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ST1H2A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:277763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775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:241278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1272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AU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478040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8049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FT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98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110562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0562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PIFB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99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1670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6693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TUD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17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:31947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9475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FH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1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HCshore:15735794_1573736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ICshore:15735682_157377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7363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5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N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0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HCshore:5719315_572149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ICshore:5719244_57215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20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6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BTB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6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4293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919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MS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60486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0487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75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751365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1367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BH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8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23067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067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1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2M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45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2_IC:8975165_8975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751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XA1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01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232349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2357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CN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09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012934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293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RPC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5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98922983_9892423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98923063_98924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9234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M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50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40517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5179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EIS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1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66662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6625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RRC37B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717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28934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935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2K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2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14090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0907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07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NRNPH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8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0_HCshore:70090938_7009296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0_ICshore:70090165_700929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00917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0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CE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2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2828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272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A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9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158589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5893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1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OLR3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:221026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102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KAP1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0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48915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8914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SM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7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51549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5495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AF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103242844_10324506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103242850_1032448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2438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AM1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09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0_HCshore:61122014_6112257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0_ICshore:61121881_611227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11223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EF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8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6_ICshore:90013538_900162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015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OLR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71927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9278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US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408615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8615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C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0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288329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8324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TA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0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HCshore:131314002_131315785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ICshore:131314107_1313156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3148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ET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99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86356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6358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P17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1045968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5972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RPL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5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37629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626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0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158806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58808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46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9orf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6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34397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3978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OP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7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:123710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37101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FC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28748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720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L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HCshore:221051856_22105391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ICshore:221051677_2210539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10527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NAI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79763641_7976531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79763625_797654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764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DX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_HCshore:118571921_11857299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_ICshore:118571974_1185728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5722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XY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8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43867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38670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ABRB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270193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189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LRX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0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930755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30752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AM13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0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391646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165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MA4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92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919797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9795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CK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883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87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S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23732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7315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DC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7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0_IC:12236699_12237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379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KBK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5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HCshore:42128412_4212930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ICshore:42128371_421295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1288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B3GA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HCshore:220445689_22044625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ICshore:220444983_220446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04458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P53B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HCshore:224032772_22403458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ICshore:224032508_224034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4033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URF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83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362246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62234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Q5701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8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:22986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9857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DR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HCshore:76787453_76788783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ICshore:76787573_767886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67883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XO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9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HCshore:38537343_3853837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ICshore:38537183_385384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5377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AM15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29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9_IC:19032509_190333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0332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G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675174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5177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T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89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:1012956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2945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D5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:95487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54873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C2HC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1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HCshore:79577853_7957870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ICshore:79577829_79579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5782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PBB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HCshore:139943675_139944727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ICshore:139943588_139944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9441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VR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0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755262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5262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7A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6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1391627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163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FIH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1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163174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3175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RRC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5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702258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0225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SB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017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9353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3529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DHHC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8513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1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DHH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1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6617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170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OU3F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:385115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5124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PP2R5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64009230_64010945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64008842_640108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0100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8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C6428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10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46716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67079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PS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9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474706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4707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CRN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5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7_IC:45917575_459193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9186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8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DC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94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44457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4572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CIRG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67806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806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TPD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863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:958323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67930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R0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_IC:27240168_272403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240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AF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2114995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14999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9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F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HCshore:64544821_64546797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ICshore:64544940_645467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546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9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K097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2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80005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0005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IN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9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9_IC:36239041_36240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62392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7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C3HAV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8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138793613_13879493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138792827_1387950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8794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9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3orf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398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374273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4277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STA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13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52711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7108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5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OL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349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22316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309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ULT2B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8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490554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90554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7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AA1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4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77563707_7756506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77563882_77565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75645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8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7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:1238115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38125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74</w:t>
            </w:r>
          </w:p>
        </w:tc>
      </w:tr>
      <w:tr>
        <w:trPr>
          <w:trHeight w:val="73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TP5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HCshore:57606692_5760817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ICshore:57606826_57608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607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74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RD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91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:50402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04028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0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1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5A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99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26744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7449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2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YS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86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39912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39917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QO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697607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7605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FA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44117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169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ER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307124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07123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LT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445406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5407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AVCR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8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56536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65362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93</w:t>
            </w:r>
          </w:p>
        </w:tc>
      </w:tr>
      <w:tr>
        <w:trPr>
          <w:trHeight w:val="374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9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65429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54304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93</w:t>
            </w:r>
          </w:p>
        </w:tc>
      </w:tr>
      <w:tr>
        <w:trPr>
          <w:trHeight w:val="737" w:hRule="exac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D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61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HCshore:107809282_107810925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ICshore:107809091_1078109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78099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94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73" w:firstLine="1304"/>
        <w:jc w:val="both"/>
        <w:rPr>
          <w:rFonts w:ascii="Times New Roman" w:hAnsi="Times New Roman" w:cs="Times New Roman"/>
          <w:i/>
          <w:i/>
          <w:color w:val="000000"/>
          <w:spacing w:val="1"/>
          <w:position w:val="11"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pG density surrounding each interrogated CpG site/island. HC, high-density CpG island; IC, intermediate-density CpG island; ICshore, IC that overlaps with some HC; LC, non-island.</w:t>
      </w:r>
    </w:p>
    <w:p>
      <w:pPr>
        <w:pStyle w:val="Normal"/>
        <w:spacing w:lineRule="auto" w:line="480"/>
        <w:ind w:firstLine="130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alue of the coefficient of the linear model associated with (MUFA+PUFA)/SFA</w:t>
      </w:r>
    </w:p>
    <w:p>
      <w:pPr>
        <w:pStyle w:val="Normal"/>
        <w:spacing w:lineRule="auto" w:line="480"/>
        <w:ind w:firstLine="1304"/>
        <w:rPr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-value calculated by moderated t-statistics and adjusted for multiple comparisons according to Benjamini and Hochberg.</w:t>
      </w:r>
    </w:p>
    <w:p>
      <w:pPr>
        <w:pStyle w:val="Normal"/>
        <w:spacing w:lineRule="auto" w:line="480" w:before="0" w:after="200"/>
        <w:ind w:firstLine="1304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6:58:00Z</dcterms:created>
  <dc:creator>student</dc:creator>
  <dc:description/>
  <dc:language>en-US</dc:language>
  <cp:lastModifiedBy>ravikumar.n</cp:lastModifiedBy>
  <dcterms:modified xsi:type="dcterms:W3CDTF">2014-07-22T16:58:00Z</dcterms:modified>
  <cp:revision>2</cp:revision>
  <dc:subject/>
  <dc:title/>
</cp:coreProperties>
</file>